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rFonts w:ascii="Liberation Serif" w:hAnsi="Liberation Serif"/>
          <w:b/>
          <w:b/>
          <w:bCs/>
          <w:i w:val="false"/>
          <w:i w:val="false"/>
          <w:caps w:val="false"/>
          <w:smallCaps w:val="false"/>
          <w:color w:val="auto"/>
          <w:spacing w:val="0"/>
          <w:sz w:val="22"/>
          <w:szCs w:val="22"/>
        </w:rPr>
      </w:pPr>
      <w:r>
        <w:rPr/>
      </w:r>
    </w:p>
    <w:tbl>
      <w:tblPr>
        <w:tblW w:w="10031" w:type="dxa"/>
        <w:jc w:val="left"/>
        <w:tblInd w:w="-5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45"/>
        <w:gridCol w:w="1067"/>
        <w:gridCol w:w="1246"/>
        <w:gridCol w:w="1039"/>
        <w:gridCol w:w="1119"/>
        <w:gridCol w:w="901"/>
        <w:gridCol w:w="1874"/>
        <w:gridCol w:w="1638"/>
      </w:tblGrid>
      <w:tr>
        <w:trPr>
          <w:trHeight w:val="1373" w:hRule="atLeast"/>
        </w:trPr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/>
                <w:b/>
                <w:bCs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/>
                <w:bCs/>
                <w:iCs w:val="false"/>
                <w:sz w:val="18"/>
                <w:szCs w:val="24"/>
              </w:rPr>
              <w:t>Study ID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/>
                <w:b/>
                <w:bCs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/>
                <w:bCs/>
                <w:iCs w:val="false"/>
                <w:sz w:val="18"/>
                <w:szCs w:val="24"/>
              </w:rPr>
              <w:t>Indigenous</w:t>
            </w:r>
          </w:p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/>
                <w:b/>
                <w:bCs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/>
                <w:bCs/>
                <w:iCs w:val="false"/>
                <w:sz w:val="18"/>
                <w:szCs w:val="24"/>
              </w:rPr>
              <w:t>Affiliation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/>
                <w:b/>
                <w:bCs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/>
                <w:bCs/>
                <w:iCs w:val="false"/>
                <w:sz w:val="18"/>
                <w:szCs w:val="24"/>
              </w:rPr>
              <w:t>Methods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/>
                <w:b/>
                <w:bCs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/>
                <w:bCs/>
                <w:iCs w:val="false"/>
                <w:sz w:val="18"/>
                <w:szCs w:val="24"/>
              </w:rPr>
              <w:t>Indigenous Population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/>
                <w:b/>
                <w:bCs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/>
                <w:bCs/>
                <w:iCs w:val="false"/>
                <w:sz w:val="18"/>
                <w:szCs w:val="24"/>
              </w:rPr>
              <w:t>Indigenous</w:t>
            </w:r>
          </w:p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/>
                <w:b/>
                <w:bCs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/>
                <w:bCs/>
                <w:iCs w:val="false"/>
                <w:sz w:val="18"/>
                <w:szCs w:val="24"/>
              </w:rPr>
              <w:t>Group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/>
                <w:b/>
                <w:bCs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/>
                <w:bCs/>
                <w:iCs w:val="false"/>
                <w:sz w:val="18"/>
                <w:szCs w:val="24"/>
              </w:rPr>
              <w:t>Country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/>
                <w:b/>
                <w:bCs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/>
                <w:bCs/>
                <w:iCs w:val="false"/>
                <w:sz w:val="18"/>
                <w:szCs w:val="24"/>
              </w:rPr>
              <w:t>Community</w:t>
            </w:r>
          </w:p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/>
                <w:b/>
                <w:bCs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/>
                <w:bCs/>
                <w:iCs w:val="false"/>
                <w:sz w:val="18"/>
                <w:szCs w:val="24"/>
              </w:rPr>
              <w:t>Engagement</w:t>
              <w:br/>
              <w:t>Activities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/>
                <w:b/>
                <w:bCs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/>
                <w:bCs/>
                <w:iCs w:val="false"/>
                <w:sz w:val="18"/>
                <w:szCs w:val="24"/>
              </w:rPr>
              <w:t>Community</w:t>
            </w:r>
          </w:p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/>
                <w:b/>
                <w:bCs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/>
                <w:bCs/>
                <w:iCs w:val="false"/>
                <w:sz w:val="18"/>
                <w:szCs w:val="24"/>
              </w:rPr>
              <w:t>use of</w:t>
            </w:r>
          </w:p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/>
                <w:b/>
                <w:bCs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/>
                <w:bCs/>
                <w:iCs w:val="false"/>
                <w:sz w:val="18"/>
                <w:szCs w:val="24"/>
              </w:rPr>
              <w:t>Study Results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hatz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Biomonitoring human samples; Quantitative observational study; Qualitative 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 </w:t>
            </w:r>
            <w:r>
              <w:rPr>
                <w:bCs w:val="false"/>
                <w:iCs w:val="false"/>
                <w:sz w:val="18"/>
                <w:szCs w:val="24"/>
              </w:rPr>
              <w:t>Munduruku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razil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esearch requested by Indigenous population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2044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houba 201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damou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unavimmiu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94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damou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unavimmiu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dams 201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Qawalangin Tribe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Americ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esearch requested by Indigenous population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70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dhikari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apedi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apedi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outh Afric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94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kbar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ree First Nation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044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ker 202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unavimmiu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5626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ker 202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; Demographics questionnair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; Research methods were designed in collaboration with Indigenous Population member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5626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ker 202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; Demographics questionnair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; Research methods were designed in collaboration with Indigenous Population member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kwesasneTaskForceEnvironm 201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Mohawk Nation 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Americ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lcala-Orozco 201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Tikuna, Uitoto, Bora, Ocaina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lombi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nbleyth-Evans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Environmental monitoring; Qualitative 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apuche-Huichille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apuche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hile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6746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ndrade-Rivas 202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Environmental monitor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Tsleil-Waututh Natio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esearch requested by Indigenous population; Community members participated conducting research activities; Research methods were designed in collaboration with Indigenous Population member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nticona 201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eru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rrifano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razil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450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aldwin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Environmental monitoring; Secondary data analysis / Previously collected data; Qualitative ; Indigenous knowledge and Western sciences were integrated to develop method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 and Meti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; Meti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268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ank-Nielsen 201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Greenland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268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asta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Biomonitoring food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unduruku (Sawré Muybu, Poxo Muybu, and Sawré Aboy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razil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enefice 201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Takanas and Esse Ejja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olivi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erky 202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; Demographics questionnair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Queros, Palotoa Teparo, Shintuya, Shipetiari, Diamante, Boca Manu, Puerto Azul, Boca Isiriwe, Masenawa, Puerto Luz, San Lorenzo, Tres Isla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eru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70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hattacharya 202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abhas, Sonowal Kachari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Tribes of Assa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di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94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nnington 201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Environmental monitoring; Secondary data analysis / Previously collected data; Other: Simulation and modell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; First Nations; Meti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450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nnington 201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Environmental monitoring; Secondary data analysis / Previously collected data; Quantitative observational study; Other: Simulation and modell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, Dene, and Méti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; First Nations; Meti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37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nnington 2017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 </w:t>
            </w:r>
            <w:r>
              <w:rPr>
                <w:bCs w:val="false"/>
                <w:iCs w:val="false"/>
                <w:sz w:val="18"/>
                <w:szCs w:val="24"/>
              </w:rPr>
              <w:t>Inuvial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37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lanco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Qualitative ; Demographics questionnair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razil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5402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ordeleau 201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Biomonitoring food samples; Quantitative observational study; Qualitative 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nishnaabeg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Research requested by Indigenous population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oucher 201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831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runet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Qualitative ; Indigenous knowledge and Western sciences were integrated to develop methods; Demographics questionnair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ld Lake First Nation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Research requested by Indigenous population; Community members participated conducting research activities; Research methods were designed in collaboration with Indigenous Population member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2044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yrne 2017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Biomonitoring food samples; Environmental monitor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upik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yrne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upik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5626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yrne 202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ivuqaq Yupik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; Research methods were designed in collaboration with Indigenous Population member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4059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lder 201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;Other: Simulation and modell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2268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ron-Beaudoin 201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Biomonitoring human samples; Secondary data analysis / Previously collected data; Qualitative 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4059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haisson 201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econdary data analysis / Previously collected data; Qualitative 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piaq (Selawik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Research requested by Indigenous population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70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hampeau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Environmental monitor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Māori 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aori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ew Zealand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61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harania 201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ree First Nation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2268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harette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econdary data analysis / Previously collected data; Other: Simulation and modell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61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hashchin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Environmental monitoring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ussi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37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oke 202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 British Columbia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94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rdier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 and Cree First Nation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; 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428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tt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Qualitative ; Indigenous research method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klavik, Fort Mcpherson, Inuvik, Tsiigehtchic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294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urren 201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Demographics questionnair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urren 2015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, Dene, and Meti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; First Nations; Meti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37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aSilva 202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Environmental monitor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Kayapó 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razil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94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eBakker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Other: Simulation and modell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anomami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razil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473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eere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Environmental monitor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nishinaabeg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Americ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Research requested by Indigenous population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eere 202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Grand Portage Band of Lake Superior Chippewa (Chippewa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Americ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450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ellinger 201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Secondary data analysis / Previously collected data; Indigenous knowledge and Western sciences were integrated to develop method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nishinaabe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Americ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esearch requested by Indigenous population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6522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ellinger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Secondary data analysis / Previously collected data; Qualitative ; Indigenous knowledge and Western sciences were integrated to develop methods; Other: Simulation and modell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nishinaabe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Americ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Community members participated conducting research activities; Research methods were designed in collaboration with Indigenous Population member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5402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ellinger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Secondary data analysis / Previously collected data; Indigenous knowledge and Western sciences were integrated to develop method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nishinaabe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Americ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Research requested by Indigenous population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428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ellinger 201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Quantitative observational study; Qualitative ; Indigenous knowledge and Western sciences were integrated to develop method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nishinaabeg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Americ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495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ellinger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Secondary data analysis / Previously collected data; Quantitative observational study;Other: Simulation and modell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nishinaabe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Americ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6522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ellinger 202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Secondary data analysis / Previously collected data; Quantitative observational study; Indigenous knowledge and Western sciences were integrated to develop methods; Demographics questionnair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nishinaabe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Americ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Community members participated conducting research activities; Research methods were designed in collaboration with Indigenous Population member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2268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eLoma 201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Environmental monitoring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ru and Aymara-Quechua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ndea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olivi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70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eMatos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razil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70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eOliveira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Tupari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razil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eVasconcellos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 </w:t>
            </w:r>
            <w:r>
              <w:rPr>
                <w:bCs w:val="false"/>
                <w:iCs w:val="false"/>
                <w:sz w:val="18"/>
                <w:szCs w:val="24"/>
              </w:rPr>
              <w:t>Munduruku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razil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37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iringer 2015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Environmental monitor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eru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268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oyle 201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Qualitative ; Demographics questionnair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Xeni Gwet'in First Nation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044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oyle 201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Biomonitoring food samples; Environmental monitor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Xeni Gwet'in First Natio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rescher 201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ree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riscoll 201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Qualitative 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Lumbee Tribe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Americ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6298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rysdale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Demographics questionnair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Vuntut Gwitchin First Natio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Research requested by Indigenous population; Community members participated conducting research activitie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6298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rysdale 202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; Demographics questionnair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Gwich’in, Dene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Research requested by Indigenous population; Community members participated conducting research activitie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764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rysdale 202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; Demographics questionnair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Gwitch'i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Research requested by Indigenous population; Community members participated conducting research activities; Research methods were designed in collaboration with Indigenous Population member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udarev 201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hukchy and In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ussi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udarev 201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econdary data analysis / Previously collected data; Quantitative observational study; Qualitative 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upik, Chukchi, and Inupiaq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ussia; 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70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El-DinBekhit 201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Māori 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acific Islande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ew Zealand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6746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orsberg 201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Environmental monitor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nfederated Tribes of the Umatilla Indian Reservatio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Americ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esearch requested by Indigenous population; Community members participated conducting research activities; Research methods were designed in collaboration with Indigenous Population member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urgal 202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Quantitative observational study; Qualitative; Demographics questionnair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Gadamus 201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Qualitative ; Indigenous knowledge and Western sciences were integrated to develop method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piat, Yup’ik  and  St.  Lawrence  Island  Yupik  resident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361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Gallo 201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kwesasne Mohawk Natio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Americ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Research requested by Indigenous population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3164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Gao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econdary data analysis / Previously collected data; Quantitative observational study; Other: Simulation and modell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ussi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428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Garcia-Barrios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Demographics questionnair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 (Old Crow, Yukon and K’atl’odeeche, Deh Gah Gotie, Ka’a’gee Tu, Sambaa Ke, Jean Marie River First Nation, and West Point First Nation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2044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Garry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Secondary data analysis / Previously collected data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laska Native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Gaudin 201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econdary data analysis / Previously collected data; Quantitative observational study; Qualitative 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ree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6746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Golzadeh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gstone Cree Natio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esearch requested by Indigenous population; Community members participated conducting research activities; Research methods were designed in collaboration with Indigenous Population member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428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Golzadeh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gstone Cree Natio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268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Guidotti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Biomonitoring food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 and Métis "(Aboriginal communities are not identified, in order to minimize harm.)"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; Meti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61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Guidotti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; Meti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2044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Hacon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Secondary data analysis / Previously collected data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razil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0328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Hahn 202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uckleshoot Tribe, Squaxin Island Tribe, Tulalip Tribes, Swinomish</w:t>
              <w:br/>
              <w:t>Indian Tribal Community, Lower Elwha Klallam Tribe, Suquamish Tribe, Squamish Nation,</w:t>
              <w:br/>
              <w:t>Stz’uminus First Nation, Cowichan Tribes, Tsartlip First Nation, Pauquachin First Nation,</w:t>
              <w:br/>
              <w:t>Songhees Nation, Esquimalt Nation, Pacheedaht First Nation, T’Sou-ke First Nation, Penela-</w:t>
              <w:br/>
              <w:t>kut Tribe, Qualicum Nation, and We Wai Kai Natio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; Native Americ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; 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37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Hardell 201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leu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Hlimi 201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ree First Nation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164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Hu 2017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econdary data analysis / Previously collected data; Quantitative observational study; Other: Simulation and modell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94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rvine 201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Biomonitoring food samples; Environmental monitoring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ld Lake First Nation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492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Jacques 202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; Demographics questionnair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anomami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razil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70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Ji 201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Environmental monitor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enet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ussi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Johnson 2015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Environmental monitor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Haisla First Natio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361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Johnson-Down 2015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ree (Eeyouch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70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Jordan-Ward 202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upik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70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Jordan-Ward 202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upik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70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Jordan-Ward 202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upik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450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Juric 2017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Biomonitoring food samples; Secondary data analysis / Previously collected data; Quantitative observational study; Other: Simulation and modell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 (Ontario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495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Juric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Secondary data analysis / Previously collected data; Quantitative observational study; Other: Simulation and modell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 (Ontario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5179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Kempton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unduruku communities (SawréMuybu, SawréAboy, and Poxo Muybu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razil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Research requested by Indigenous population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361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Kenny 201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495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KrarupHansen 202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Indigenous knowledge and Western sciences were integrated to develop method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ámi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rway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Kwaansa-Ansah 201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Demographics questionnair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Ghan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Laffont 201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Demographics questionnair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olivi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044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Laird 201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Secondary data analysis / Previously collected data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Laird 201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Biomonitoring food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361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Laird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 (Dehcho Region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92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Lavers 201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boriginal and Torres Strait Islande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ustrali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268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Liberda 201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Biomonitoring food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ree Nation of Oujé-Bougoumou, Fort Albany First Nation,  and Weenusk First Natio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428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Liberda 201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ree First Nation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450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Liberda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ree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esearch requested by Indigenous population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831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Liddell 202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Qualitativ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Gulf Coast Tribe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Americ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Research requested by Indigenous population; Community members participated conducting research activities; Research methods were designed in collaboration with Indigenous Population member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Little 201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esearch requested by Indigenous population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831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Lucier 202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Environmental monitoring; Qualitative; Indigenous research methods; Indigenous knowledge and Western sciences were integrated to develop method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Wauzhushk Onigum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Research requested by Indigenous population; Community members participated conducting research activities; Research methods were designed in collaboration with Indigenous Population member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70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akarov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ussi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764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artinez-Levasseur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Qualitative ; Indigenous knowledge and Western sciences were integrated to develop method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Research requested by Indigenous population; Community members participated conducting research activities; Research methods were designed in collaboration with Indigenous Population member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294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arushka 2017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94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arushka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 (BC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94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arushka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 (Ontario and Manitoba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arushka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arushka 202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; Demographics questionnair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Hagwilget, Kitsumkalum, Skidegate, Nuxalk, 'Namgis, Tla'ami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37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atwee 201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 </w:t>
            </w:r>
            <w:r>
              <w:rPr>
                <w:bCs w:val="false"/>
                <w:iCs w:val="false"/>
                <w:sz w:val="18"/>
                <w:szCs w:val="24"/>
              </w:rPr>
              <w:t>Montreal Lake Cree Natio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94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aurice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Biomonitoring food samples; Environmental monitoring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Wayãpi Indian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rench Guian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37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ayor 202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Achuar, Kichwa, Yagua 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eru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5402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cAuley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ld Lake First Nations, Swan River First Nations, Chipewyan Prairie Déné First Natio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Research requested by Indigenous population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edehouenou 201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unavik In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7194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ergler 202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; Demographics questionnair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Grassy Narrows First Nation 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Community members participated conducting research activities; Research methods were designed in collaboration with Indigenous Population member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6522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inick 201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Environmental monitor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American Tribes (Requested to remain anonymous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Americ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Community members participated conducting research activities; Research methods were designed in collaboration with Indigenous Population member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70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nisi 2017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wazi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wazi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waziland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oriarity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Biomonitoring food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Eeyou Istchee (Cree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oriarity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Biomonitoring food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Eeyou Istchee (Cree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428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oriarity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Environmental monitor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ort Albany First Nation (Mushkegowuk Cree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5179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oriarity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Eeyouch (Cree First Nation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Research methods were designed in collaboration with Indigenous Population member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361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oriarity 202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ree of Whapmagoostui, Chisasibi, Wemindji, Eastmain, Waskaganish, Nemaska, Waswanipi, Ouje-Bougoumou, Mistissini First Nation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oriarity 202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oose Cree First Nation (Moose Factory), Fort Albany First Nation, Kashechewan First Nation, Attawapiskat First Nation, Peawanuck First Natio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5626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ewman 201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ohawk Nation of Akwesasne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; Native Americ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; 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Research requested by Indigenous population; Community members participated conducting research activitie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2268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ieboer 2017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Eeyou (Cree First Nation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O'Callaghan-Gordo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huar, Quechua, Kichwa, Kukama, and other people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eru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2268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Olivero-Verbel 201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Biomonitoring food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lombi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37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Orta-Martínez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Environmental monitor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eru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70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ackull-McCormick 202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70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adhan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tribal people of Korapu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Tribal people of Koraput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di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anduro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anta  Rosa de Tamaya and Tipishca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eru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268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ang 201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erican Indian (Communities requested to remain anonymous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Americ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aunescu 201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Eeyou (Cree First Nations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aunescu 201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764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eplow 201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Wayana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uriname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Research requested by Indigenous population; Community members participated conducting research activities; Research methods were designed in collaboration with Indigenous Population member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2044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erini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unduruku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razil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831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hilibert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The Asubpeeschoseewagong Netum Anishinabek (Grassy Narrows First Nation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Research requested by Indigenous population; Community members participated conducting research activities; Research methods were designed in collaboration with Indigenous Population member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764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hilibert 202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subpeeschoseewagong Netum Anishinabek (Grassy Narrows First Nation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Research requested by Indigenous population; Community members participated conducting research activities; Research methods were designed in collaboration with Indigenous Population member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4059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hillips 201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Environmental monitoring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Te Arawa tribe (Māori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acific Islande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ew Zealand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4059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ontual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 (Nunavit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atelle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Biomonitoring human samples; Quantitative observational study; Qualitative 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 </w:t>
            </w:r>
            <w:r>
              <w:rPr>
                <w:bCs w:val="false"/>
                <w:iCs w:val="false"/>
                <w:sz w:val="18"/>
                <w:szCs w:val="24"/>
              </w:rPr>
              <w:t>Deh Gah Gotie; West Point; Jean Marie River; Ka’a’geeTu; Sambaa Ke, Katlodeech (Dene First Nation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6074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atelle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; Qualitative ; Indigenous knowledge and Western sciences were integrated to develop method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Dehcho First Nations 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Research requested by Indigenous population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361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atelle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ene and Métis (Northwest Territories Mackenzie Valley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; Meti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495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atelle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ehcho and Sahtú First Nation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2044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einer 201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Secondary data analysis / Previously collected data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Aleut Community 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70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eyes 2015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Environmental monitor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ort Albany First Natio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94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ipley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ree First Nations of Eeyou  Istchee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37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ivera 201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Tacana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olivi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268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osell-Melé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Environmental monitor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eru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ussell 2015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Biomonitoring food samples; Quantitative observational study; Qualitative 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Gumbaynggirr Aboriginal community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boriginal and Torres Strait Islande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ustrali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2268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amuel-Nakamura 2017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Environmental monitoring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iné (Navajo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Americ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arkar 201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Environmental monitor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akkovik Community (Inuit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Research requested by Indigenous population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137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cammell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vajo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Americ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92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chartup 2015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Environmental monitor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 (Nunatsiavut, Labrador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450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chuster 201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Vuntut Gwitchin First Natio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Community members participated conducting research activitie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428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eabert 201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Wapekeka First Nation and  Kasa-bonika Lake  First  Natio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ilva 202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; Demographics questionnair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Munduruku 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razil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2268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imon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Environmental monitoring; Secondary data analysis / Previously collected data; Qualitative 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 specified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American; Alaska Native; Hawaii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impson 202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Vuntut Gwitchin First Natio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kalny 201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i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i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Taiwan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37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mith 202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nfederated Tribes of Warm Spring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Americ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70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obolev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enet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ussi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70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omnathBhowmik 201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  <w:br/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  <w:br/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di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388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onne 202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Biomonitoring food samples; Quantitative observational study; Qualitative; Demographics questionnair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Greenland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492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orokina 202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; Demographics questionnair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enets (Samoyed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ussi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37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ouza-Araujo 201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Xikri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razil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92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 2015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Environmental monitor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; First Nations; Meti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70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achiw 201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; Meti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428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ewart 201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Māori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acific Islande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ew Zealand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5402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roink 201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Quantitative observational study; Qualitativ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Ginoogaming  First Nation, Aroland First Nation, and Eabametoong First Natio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Research requested by Indigenous population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70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uami 201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emocratic Republic of the Congo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Tam 2015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Eeyou Istchee (Cree First Nation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Tanamal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ene First Natio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5402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Thompson 2017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Indigenous knowledge and Western sciences were integrated to develop method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Gitga'at First Nation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Research requested by Indigenous population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428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Tian 201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Biomonitoring food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831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Tikhonov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 (Canada, on reserve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Research requested by Indigenous population; Community members participated conducting research activities; Research methods were designed in collaboration with Indigenous Population member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1373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Trukhin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hukchi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ussi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044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guryanu 202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Secondary data analysis / Previously collected data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enets Autonomous Okrug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ussi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Valdelamar-Villegas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ian Indigenous populations (Apaporis River basin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lombi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Valera 201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ree First Nation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First Natio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294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Valera 201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2044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Valera 201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Greenland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7194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VanHorne 202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Environmental monitoring; Secondary data analysis / Previously collected data; Indigenous knowledge and Western sciences were integrated to develop methods; Demographics questionnair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Diné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America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Activity to receive community feedback; Community members participated conducting research activities; Research methods were designed in collaboration with Indigenous Population members; Results discussion were conduct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 xml:space="preserve">Study results are already part of a broader strategy, program, or intervention to control exposure, improve environmental quality, or restore food system </w:t>
            </w:r>
          </w:p>
        </w:tc>
      </w:tr>
      <w:tr>
        <w:trPr>
          <w:trHeight w:val="70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Varakina 202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enet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ussi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70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Varty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Environmental monitor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specified (Nunavut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164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Vega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anomami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razil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; Research requested by Indigenous population; Community members participated conducting research activitie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83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VelásquezRamírez 20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Environmental monitoring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an Jacinto Native Community and Kotzimba Native Community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eru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1149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vonHippel 20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upik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United State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Research requested by Indigenous population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5402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Walker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Y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food samples; Qualitative ; Indigenous knowledge and Western sciences were integrated to develop method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uit (Nunavut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ircumpol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Canad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Research requested by Indigenous population; Community members participated conducting research activities; Research methods were designed in collaboration with Indigenous Population members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Study results are expected to inform an specific broader strategy, program, or intervention to control exposure, improve environmental quality, or restore food system</w:t>
            </w:r>
          </w:p>
        </w:tc>
      </w:tr>
      <w:tr>
        <w:trPr>
          <w:trHeight w:val="294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Watson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ishalton, Karaudarnau, Parabara, Shulinab, Kuyuwini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Guyan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ctivity to receive community feedback; Research requested by Indigenous population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Webb 201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Kichwa, Achuar and Urarina Nation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eru; Ecuador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Information session conduct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1597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Weinhouse 202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ative communities (Amarakaeri Communal Reserve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eru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  <w:tr>
        <w:trPr>
          <w:trHeight w:val="3611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Wyatt 201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iomonitoring human samples; Secondary data analysis / Previously collected data; Quantitative observational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Boca Isiriwe, Diamante, Isla de los Valles, Masenawa,Palotoa Teparo, Puerto Azul, Puerto Luz, Queros, San Lorenzo, Shintuya, Shipetiari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Amazon Indigenous People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Peru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24"/>
              </w:rPr>
            </w:pPr>
            <w:r>
              <w:rPr>
                <w:bCs w:val="false"/>
                <w:iCs w:val="false"/>
                <w:sz w:val="18"/>
                <w:szCs w:val="24"/>
              </w:rPr>
              <w:t>Not mentioned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rFonts w:ascii="Liberation Serif" w:hAnsi="Liberation Serif"/>
          <w:b/>
          <w:b/>
          <w:bCs/>
          <w:i w:val="false"/>
          <w:i w:val="false"/>
          <w:caps w:val="false"/>
          <w:smallCaps w:val="false"/>
          <w:color w:val="auto"/>
          <w:spacing w:val="0"/>
          <w:sz w:val="22"/>
          <w:szCs w:val="22"/>
        </w:rPr>
      </w:pPr>
      <w:r>
        <w:rPr>
          <w:b/>
          <w:bCs/>
          <w:i w:val="false"/>
          <w:caps w:val="false"/>
          <w:smallCaps w:val="false"/>
          <w:color w:val="auto"/>
          <w:spacing w:val="0"/>
          <w:sz w:val="22"/>
          <w:szCs w:val="22"/>
        </w:rPr>
        <w:t xml:space="preserve"> 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Cs w:val="24"/>
        <w:lang w:val="en-CA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CA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Application>LibreOffice/6.4.7.2$Linux_X86_64 LibreOffice_project/40$Build-2</Application>
  <Pages>59</Pages>
  <Words>7837</Words>
  <Characters>55508</Characters>
  <CharactersWithSpaces>61784</CharactersWithSpaces>
  <Paragraphs>163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21:57:47Z</dcterms:created>
  <dc:creator/>
  <dc:description/>
  <dc:language>en-CA</dc:language>
  <cp:lastModifiedBy/>
  <dcterms:modified xsi:type="dcterms:W3CDTF">2025-10-31T10:09:42Z</dcterms:modified>
  <cp:revision>2</cp:revision>
  <dc:subject/>
  <dc:title/>
</cp:coreProperties>
</file>